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4710B634" w:rsidR="00654E8F" w:rsidRPr="001549D3" w:rsidRDefault="008B3268" w:rsidP="0001436A">
      <w:pPr>
        <w:pStyle w:val="SupplementaryMaterial"/>
        <w:rPr>
          <w:b w:val="0"/>
        </w:rPr>
      </w:pPr>
      <w:bookmarkStart w:id="0" w:name="_Hlk103354924"/>
      <w:r w:rsidRPr="008C5015">
        <w:rPr>
          <w:rFonts w:eastAsia="宋体"/>
          <w:szCs w:val="24"/>
        </w:rPr>
        <w:t>Additional file 1</w:t>
      </w:r>
    </w:p>
    <w:p w14:paraId="7B65BC41" w14:textId="1E3AB797" w:rsidR="00DE23E8" w:rsidRPr="00A34E99" w:rsidRDefault="00994A3D" w:rsidP="00EE54E4">
      <w:pPr>
        <w:pStyle w:val="1"/>
        <w:numPr>
          <w:ilvl w:val="0"/>
          <w:numId w:val="0"/>
        </w:numPr>
      </w:pPr>
      <w:bookmarkStart w:id="1" w:name="_Hlk129791885"/>
      <w:bookmarkEnd w:id="0"/>
      <w:r w:rsidRPr="00A34E99">
        <w:t xml:space="preserve">Supplementary </w:t>
      </w:r>
      <w:r w:rsidR="007078C1" w:rsidRPr="00A34E99">
        <w:t>Table</w:t>
      </w:r>
      <w:r w:rsidRPr="00A34E99">
        <w:t xml:space="preserve"> </w:t>
      </w:r>
      <w:fldSimple w:instr=" SEQ Figure \* ARABIC ">
        <w:r w:rsidR="00ED20B5" w:rsidRPr="00A34E99">
          <w:rPr>
            <w:noProof/>
          </w:rPr>
          <w:t>1</w:t>
        </w:r>
      </w:fldSimple>
      <w:r w:rsidRPr="00A34E99">
        <w:t xml:space="preserve">. </w:t>
      </w:r>
      <w:r w:rsidR="00F5326D" w:rsidRPr="00A34E99">
        <w:t>Details of 185 DEG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86"/>
        <w:gridCol w:w="2288"/>
        <w:gridCol w:w="2172"/>
        <w:gridCol w:w="2331"/>
      </w:tblGrid>
      <w:tr w:rsidR="009B3310" w:rsidRPr="009B3310" w14:paraId="134EC118" w14:textId="77777777" w:rsidTr="00576579">
        <w:trPr>
          <w:trHeight w:val="280"/>
        </w:trPr>
        <w:tc>
          <w:tcPr>
            <w:tcW w:w="152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bookmarkEnd w:id="1"/>
          <w:p w14:paraId="697E0CD6" w14:textId="4D17502C" w:rsidR="009B3310" w:rsidRPr="00576579" w:rsidRDefault="009B3310" w:rsidP="009B3310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576579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Symbols</w:t>
            </w:r>
          </w:p>
        </w:tc>
        <w:tc>
          <w:tcPr>
            <w:tcW w:w="117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F98E77C" w14:textId="317CBD73" w:rsidR="009B3310" w:rsidRPr="00576579" w:rsidRDefault="009B3310" w:rsidP="009B3310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proofErr w:type="spellStart"/>
            <w:r w:rsidRPr="00576579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EntrezID</w:t>
            </w:r>
            <w:proofErr w:type="spellEnd"/>
          </w:p>
        </w:tc>
        <w:tc>
          <w:tcPr>
            <w:tcW w:w="111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7027D" w14:textId="636885FA" w:rsidR="009B3310" w:rsidRPr="00576579" w:rsidRDefault="009B3310" w:rsidP="009B3310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proofErr w:type="spellStart"/>
            <w:r w:rsidRPr="00576579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logFC</w:t>
            </w:r>
            <w:proofErr w:type="spellEnd"/>
          </w:p>
        </w:tc>
        <w:tc>
          <w:tcPr>
            <w:tcW w:w="119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3033D" w14:textId="77777777" w:rsidR="009B3310" w:rsidRPr="00576579" w:rsidRDefault="009B3310" w:rsidP="009B3310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proofErr w:type="spellStart"/>
            <w:r w:rsidRPr="00576579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adj.</w:t>
            </w:r>
            <w:proofErr w:type="gramStart"/>
            <w:r w:rsidRPr="00576579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P.Val</w:t>
            </w:r>
            <w:proofErr w:type="spellEnd"/>
            <w:proofErr w:type="gramEnd"/>
          </w:p>
        </w:tc>
      </w:tr>
      <w:tr w:rsidR="009B3310" w:rsidRPr="009B3310" w14:paraId="39693457" w14:textId="77777777" w:rsidTr="00576579">
        <w:trPr>
          <w:trHeight w:val="280"/>
        </w:trPr>
        <w:tc>
          <w:tcPr>
            <w:tcW w:w="1527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DC4FE4E" w14:textId="126B83C6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CYP7A1</w:t>
            </w:r>
          </w:p>
        </w:tc>
        <w:tc>
          <w:tcPr>
            <w:tcW w:w="1170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7E86946" w14:textId="197CB853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1581</w:t>
            </w:r>
          </w:p>
        </w:tc>
        <w:tc>
          <w:tcPr>
            <w:tcW w:w="111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32F68" w14:textId="67A295A6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-2.8937</w:t>
            </w:r>
          </w:p>
        </w:tc>
        <w:tc>
          <w:tcPr>
            <w:tcW w:w="119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B215E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08495</w:t>
            </w:r>
          </w:p>
        </w:tc>
      </w:tr>
      <w:tr w:rsidR="009B3310" w:rsidRPr="009B3310" w14:paraId="28D7535D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5D681" w14:textId="41AB09F6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BBOX1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835AA" w14:textId="60B80FEF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8424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2C431" w14:textId="26ED7F5E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-2.6786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0D1A6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10246</w:t>
            </w:r>
          </w:p>
        </w:tc>
      </w:tr>
      <w:tr w:rsidR="009B3310" w:rsidRPr="009B3310" w14:paraId="49BF6614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80591" w14:textId="59AA03B3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NCAM2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64B28" w14:textId="10481E1E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4685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A2213" w14:textId="1AA8D17C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-2.3868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3DCD3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7.72E-05</w:t>
            </w:r>
          </w:p>
        </w:tc>
      </w:tr>
      <w:tr w:rsidR="009B3310" w:rsidRPr="009B3310" w14:paraId="5710A664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99FA1" w14:textId="6A5CC1FE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THRSP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F79ED" w14:textId="39B813A8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7069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E344F" w14:textId="19497E42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-2.1701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3827B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03383</w:t>
            </w:r>
          </w:p>
        </w:tc>
      </w:tr>
      <w:tr w:rsidR="009B3310" w:rsidRPr="009B3310" w14:paraId="7AFF05DE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2F86A" w14:textId="038B108F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SLC5A12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3FC8F" w14:textId="65D6D4B1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159963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AB8C6" w14:textId="6C5FD256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-2.0847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8B2BB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0217</w:t>
            </w:r>
          </w:p>
        </w:tc>
      </w:tr>
      <w:tr w:rsidR="009B3310" w:rsidRPr="009B3310" w14:paraId="476FEC71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51741" w14:textId="0906E4EA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MIR21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ABAF3" w14:textId="7DAA8122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406991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08583" w14:textId="4A640F70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-2.0276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A25D2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00741</w:t>
            </w:r>
          </w:p>
        </w:tc>
      </w:tr>
      <w:tr w:rsidR="009B3310" w:rsidRPr="009B3310" w14:paraId="03E7A071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2B616" w14:textId="6888A9DD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MEP1B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8B369" w14:textId="1128F8B4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4225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446C9" w14:textId="56CCA899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-1.9942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ED1B2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01351</w:t>
            </w:r>
          </w:p>
        </w:tc>
      </w:tr>
      <w:tr w:rsidR="009B3310" w:rsidRPr="009B3310" w14:paraId="5CBAB367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E958B" w14:textId="5DE980B7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MME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6A4C5" w14:textId="6BD9D4E6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4311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57E70" w14:textId="5E49E94D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-1.9296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7EA00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46245</w:t>
            </w:r>
          </w:p>
        </w:tc>
      </w:tr>
      <w:tr w:rsidR="009B3310" w:rsidRPr="009B3310" w14:paraId="72650EB8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6D265" w14:textId="61FBC8DE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FREM2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11921" w14:textId="1EC96EA6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341640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60D43" w14:textId="02CF595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-1.8659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1D675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1676</w:t>
            </w:r>
          </w:p>
        </w:tc>
      </w:tr>
      <w:tr w:rsidR="009B3310" w:rsidRPr="009B3310" w14:paraId="35B8FCE0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85035" w14:textId="1355C511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XPNPEP2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AD9B8" w14:textId="30A689C8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7512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0B549" w14:textId="7694BA51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-1.7951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2B4C9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25578</w:t>
            </w:r>
          </w:p>
        </w:tc>
      </w:tr>
      <w:tr w:rsidR="009B3310" w:rsidRPr="009B3310" w14:paraId="6A76E83C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A3488" w14:textId="5C75DD8A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BCHE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A6D29" w14:textId="00008F55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590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37FFE" w14:textId="5B576168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-1.7119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B175C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08794</w:t>
            </w:r>
          </w:p>
        </w:tc>
      </w:tr>
      <w:tr w:rsidR="009B3310" w:rsidRPr="009B3310" w14:paraId="073AB195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96CCD" w14:textId="30C0D219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CDHR2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35451" w14:textId="308762E8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54825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D5DBC" w14:textId="46843D6D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-1.6169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70D32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01407</w:t>
            </w:r>
          </w:p>
        </w:tc>
      </w:tr>
      <w:tr w:rsidR="009B3310" w:rsidRPr="009B3310" w14:paraId="036B6C44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CA0A8" w14:textId="7048D030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AVPR1A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C5993" w14:textId="54EA2C82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552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65F3E" w14:textId="499788FE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-1.6075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2458B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13951</w:t>
            </w:r>
          </w:p>
        </w:tc>
      </w:tr>
      <w:tr w:rsidR="009B3310" w:rsidRPr="009B3310" w14:paraId="1941C55C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90B9C" w14:textId="3467A9BD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DGAT2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1E6B0" w14:textId="36BA50C4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84649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0E350" w14:textId="2974A24E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-1.587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E64F2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01503</w:t>
            </w:r>
          </w:p>
        </w:tc>
      </w:tr>
      <w:tr w:rsidR="009B3310" w:rsidRPr="009B3310" w14:paraId="39B79EF7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FF02A" w14:textId="07E78B82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SERPINE1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5F510" w14:textId="24B94B5E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5054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567D8" w14:textId="1BE95811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-1.5411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80BDA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17418</w:t>
            </w:r>
          </w:p>
        </w:tc>
      </w:tr>
      <w:tr w:rsidR="009B3310" w:rsidRPr="009B3310" w14:paraId="174F5B5A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2826B" w14:textId="58DFB784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NREP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144E3" w14:textId="738D18A8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9315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35451" w14:textId="0EE6A8ED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-1.5046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64CEB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4.70E-05</w:t>
            </w:r>
          </w:p>
        </w:tc>
      </w:tr>
      <w:tr w:rsidR="009B3310" w:rsidRPr="009B3310" w14:paraId="053C477A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11760" w14:textId="19903320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GPD1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E9333" w14:textId="06F7D820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2819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18198" w14:textId="77888C5E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-1.3905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7C895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01186</w:t>
            </w:r>
          </w:p>
        </w:tc>
      </w:tr>
      <w:tr w:rsidR="009B3310" w:rsidRPr="009B3310" w14:paraId="727C8E6D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D0AAB" w14:textId="4C0602E1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SLC22A7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019B0" w14:textId="6D2AF719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10864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25F3C" w14:textId="1409D800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-1.3904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D4200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00123</w:t>
            </w:r>
          </w:p>
        </w:tc>
      </w:tr>
      <w:tr w:rsidR="009B3310" w:rsidRPr="009B3310" w14:paraId="1BEF822E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140E2" w14:textId="1DA94AAE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GNAO1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DF6DD" w14:textId="2456721F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2775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72346" w14:textId="7BB13FC5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-1.3793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7AB02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02201</w:t>
            </w:r>
          </w:p>
        </w:tc>
      </w:tr>
      <w:tr w:rsidR="009B3310" w:rsidRPr="009B3310" w14:paraId="74C3DE1D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41E68" w14:textId="02A2BFFE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CYP4F22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4C25A" w14:textId="2364C271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126410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744E4" w14:textId="44447C86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-1.3424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21358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03384</w:t>
            </w:r>
          </w:p>
        </w:tc>
      </w:tr>
      <w:tr w:rsidR="009B3310" w:rsidRPr="009B3310" w14:paraId="11B1A8D2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1093A" w14:textId="38AC3164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PDE11A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54CFD" w14:textId="6B841ED9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50940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D21E3" w14:textId="0532C3B6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-1.34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DCA6F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00901</w:t>
            </w:r>
          </w:p>
        </w:tc>
      </w:tr>
      <w:tr w:rsidR="009B3310" w:rsidRPr="009B3310" w14:paraId="2F3E5FA9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31183" w14:textId="40EF930F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CACNA1H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C42E3" w14:textId="46A054B5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8912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A9AD9" w14:textId="71BF1C6B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-1.3149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58243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00127</w:t>
            </w:r>
          </w:p>
        </w:tc>
      </w:tr>
      <w:tr w:rsidR="009B3310" w:rsidRPr="009B3310" w14:paraId="379C0EF5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2DF94" w14:textId="41E98D1A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PER3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11F41" w14:textId="0FDE708F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8863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AC4A5" w14:textId="0A1EC01B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-1.3119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0B84B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07758</w:t>
            </w:r>
          </w:p>
        </w:tc>
      </w:tr>
      <w:tr w:rsidR="009B3310" w:rsidRPr="009B3310" w14:paraId="0BC39017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A6A82" w14:textId="37D6F271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HEPACAM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42ABA" w14:textId="6390D864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220296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64B55" w14:textId="519A0EA2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-1.2922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C6284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01407</w:t>
            </w:r>
          </w:p>
        </w:tc>
      </w:tr>
      <w:tr w:rsidR="009B3310" w:rsidRPr="009B3310" w14:paraId="70715CDC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CE9BB" w14:textId="4C1FA447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PSAT1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C3829" w14:textId="46CA683E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29968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FD87D" w14:textId="39B4E13A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-1.264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3B453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23684</w:t>
            </w:r>
          </w:p>
        </w:tc>
      </w:tr>
      <w:tr w:rsidR="009B3310" w:rsidRPr="009B3310" w14:paraId="3C4180DD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F4A5C" w14:textId="74EE1FB7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PER2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573F4" w14:textId="5E0DEC49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8864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F433C" w14:textId="58CC536A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-1.2599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B3664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01692</w:t>
            </w:r>
          </w:p>
        </w:tc>
      </w:tr>
      <w:tr w:rsidR="009B3310" w:rsidRPr="009B3310" w14:paraId="2CF12956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D2AFF" w14:textId="6E43AD35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CNDP1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039D8" w14:textId="572E9D96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84735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8D2D6" w14:textId="3AB8B5E1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-1.2501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EA1DB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38663</w:t>
            </w:r>
          </w:p>
        </w:tc>
      </w:tr>
      <w:tr w:rsidR="009B3310" w:rsidRPr="009B3310" w14:paraId="473FFDE3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F933D" w14:textId="3558C2AA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OSBPL6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18541" w14:textId="32606101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114880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35901" w14:textId="673DD4D1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-1.2367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F120B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00655</w:t>
            </w:r>
          </w:p>
        </w:tc>
      </w:tr>
      <w:tr w:rsidR="009B3310" w:rsidRPr="009B3310" w14:paraId="0EDB1C6E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1446E" w14:textId="2930C9B4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LSS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6300F" w14:textId="36763137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4047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3E7E8" w14:textId="6C30E6A5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-1.2328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CC3D2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00756</w:t>
            </w:r>
          </w:p>
        </w:tc>
      </w:tr>
      <w:tr w:rsidR="009B3310" w:rsidRPr="009B3310" w14:paraId="312B3FB0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96FAD" w14:textId="4FB6BEFA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KHK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ED3F3" w14:textId="6F4ADA41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3795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523AC" w14:textId="35EC1854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-1.231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05B94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01452</w:t>
            </w:r>
          </w:p>
        </w:tc>
      </w:tr>
      <w:tr w:rsidR="009B3310" w:rsidRPr="009B3310" w14:paraId="453AA3D0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33F6C" w14:textId="30C96CB1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NECAB2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BC232" w14:textId="25A3D033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54550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1DA4F" w14:textId="46739834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-1.2308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0D4B9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00358</w:t>
            </w:r>
          </w:p>
        </w:tc>
      </w:tr>
      <w:tr w:rsidR="009B3310" w:rsidRPr="009B3310" w14:paraId="477960BD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82979" w14:textId="3A5B7D0C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FADS2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725FC" w14:textId="1876ED40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9415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8E7BB" w14:textId="134B147A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-1.2245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C6D5F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23486</w:t>
            </w:r>
          </w:p>
        </w:tc>
      </w:tr>
      <w:tr w:rsidR="009B3310" w:rsidRPr="009B3310" w14:paraId="6C99EA83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02DBF" w14:textId="62D8F86B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PPP1R1A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F0540" w14:textId="257876FC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5502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30518" w14:textId="10CF4AFB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-1.2234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27EF6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14322</w:t>
            </w:r>
          </w:p>
        </w:tc>
      </w:tr>
      <w:tr w:rsidR="009B3310" w:rsidRPr="009B3310" w14:paraId="6BCEDE05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01853" w14:textId="38BF1084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HEY2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973F0" w14:textId="19796702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23493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4EA8D" w14:textId="6612362D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-1.1985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C4469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9.24E-05</w:t>
            </w:r>
          </w:p>
        </w:tc>
      </w:tr>
      <w:tr w:rsidR="009B3310" w:rsidRPr="009B3310" w14:paraId="4E4FCEB1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A1266" w14:textId="14E96428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VNN3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2EDF1" w14:textId="617179D0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55350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AC702" w14:textId="3F16E59F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-1.1809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396CD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11136</w:t>
            </w:r>
          </w:p>
        </w:tc>
      </w:tr>
      <w:tr w:rsidR="009B3310" w:rsidRPr="009B3310" w14:paraId="0FF736F2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CF919" w14:textId="58B421F4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ETNPPL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7D4E3" w14:textId="595B0258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64850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7AA46" w14:textId="31BCE7D0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-1.1807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58389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24307</w:t>
            </w:r>
          </w:p>
        </w:tc>
      </w:tr>
      <w:tr w:rsidR="009B3310" w:rsidRPr="009B3310" w14:paraId="2E5C6460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DFF5B" w14:textId="11877C2A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FASN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F39AB" w14:textId="1375C562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2194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B290E" w14:textId="5C4A986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-1.1759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AB848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11814</w:t>
            </w:r>
          </w:p>
        </w:tc>
      </w:tr>
      <w:tr w:rsidR="009B3310" w:rsidRPr="009B3310" w14:paraId="3A1F9D1D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50296" w14:textId="15B307AA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ISM1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B4F25" w14:textId="28220B28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140862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7B366" w14:textId="1BB127F9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-1.1611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60D5E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00409</w:t>
            </w:r>
          </w:p>
        </w:tc>
      </w:tr>
      <w:tr w:rsidR="009B3310" w:rsidRPr="009B3310" w14:paraId="4AC95C5D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C188A" w14:textId="1039C546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TRIB1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4D239" w14:textId="3D12CD1B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10221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B676E" w14:textId="0CC9B4CE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-1.1594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095B0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06747</w:t>
            </w:r>
          </w:p>
        </w:tc>
      </w:tr>
      <w:tr w:rsidR="009B3310" w:rsidRPr="009B3310" w14:paraId="1A769832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E10C0" w14:textId="1351D0F8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GFRA1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8555B" w14:textId="15535AE7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2674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BEA98" w14:textId="33D515F9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-1.149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B5F52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06638</w:t>
            </w:r>
          </w:p>
        </w:tc>
      </w:tr>
      <w:tr w:rsidR="009B3310" w:rsidRPr="009B3310" w14:paraId="2130D759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1719C" w14:textId="44CA78F5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AKR1D1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FE4A6" w14:textId="39D31E72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6718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0E577" w14:textId="1CD4AEDA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-1.1311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6DD60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22311</w:t>
            </w:r>
          </w:p>
        </w:tc>
      </w:tr>
      <w:tr w:rsidR="009B3310" w:rsidRPr="009B3310" w14:paraId="2C2D0D52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3A0C8" w14:textId="268F380E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lastRenderedPageBreak/>
              <w:t>ACADS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4A662" w14:textId="7343BCAC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35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2104B" w14:textId="32C5BC9A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-1.1303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2805B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06407</w:t>
            </w:r>
          </w:p>
        </w:tc>
      </w:tr>
      <w:tr w:rsidR="009B3310" w:rsidRPr="009B3310" w14:paraId="220DC2E2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D6764" w14:textId="5F663DE3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ACOT2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03C1C" w14:textId="08AA1AB5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10965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C8927" w14:textId="682AF46F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-1.1241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C3B03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03469</w:t>
            </w:r>
          </w:p>
        </w:tc>
      </w:tr>
      <w:tr w:rsidR="009B3310" w:rsidRPr="009B3310" w14:paraId="67A8E1D4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26C3F" w14:textId="70610E45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PNP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AC833" w14:textId="00CF4DED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4860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559A8" w14:textId="6267AD69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-1.12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90890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01528</w:t>
            </w:r>
          </w:p>
        </w:tc>
      </w:tr>
      <w:tr w:rsidR="009B3310" w:rsidRPr="009B3310" w14:paraId="369E9B58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1A8DF" w14:textId="566D60FB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GSTA3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89BE6" w14:textId="2BED2B1B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2940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37632" w14:textId="146244C1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-1.1098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7B2C7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1209</w:t>
            </w:r>
          </w:p>
        </w:tc>
      </w:tr>
      <w:tr w:rsidR="009B3310" w:rsidRPr="009B3310" w14:paraId="2FD28431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C604F" w14:textId="3D2E5706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UGT2B7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9B1E8" w14:textId="449B7284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7364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7E39E" w14:textId="73C3F0A8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-1.1089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DA799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14977</w:t>
            </w:r>
          </w:p>
        </w:tc>
      </w:tr>
      <w:tr w:rsidR="009B3310" w:rsidRPr="009B3310" w14:paraId="4BFD472E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37E04" w14:textId="35CD52DA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MIR107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D396D" w14:textId="1A8510C7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406901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72B25" w14:textId="3FE8D5B3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-1.1001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85919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007</w:t>
            </w:r>
          </w:p>
        </w:tc>
      </w:tr>
      <w:tr w:rsidR="009B3310" w:rsidRPr="009B3310" w14:paraId="744D3976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17C5D" w14:textId="20F04E96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TTPAL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495BB" w14:textId="7DE163C7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79183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6557F" w14:textId="59133C1F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-1.0992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8D5F4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01527</w:t>
            </w:r>
          </w:p>
        </w:tc>
      </w:tr>
      <w:tr w:rsidR="009B3310" w:rsidRPr="009B3310" w14:paraId="320F2226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8D2C0" w14:textId="3E039EB8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MVK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B563B" w14:textId="4ABDC00E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4598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0FC7F" w14:textId="7440ECDC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-1.0949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37B3D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00506</w:t>
            </w:r>
          </w:p>
        </w:tc>
      </w:tr>
      <w:tr w:rsidR="009B3310" w:rsidRPr="009B3310" w14:paraId="7FFE57ED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DAA8D" w14:textId="2BECC499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FNIP2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CCB06" w14:textId="6C7DAF2D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57600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FE821" w14:textId="152EF3CB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-1.0929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77817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03243</w:t>
            </w:r>
          </w:p>
        </w:tc>
      </w:tr>
      <w:tr w:rsidR="009B3310" w:rsidRPr="009B3310" w14:paraId="68A718B1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0A160" w14:textId="353EED8F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CYP2D7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3F9FA" w14:textId="2CB6463D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1564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06DF6" w14:textId="7AA2D319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-1.0923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33238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05971</w:t>
            </w:r>
          </w:p>
        </w:tc>
      </w:tr>
      <w:tr w:rsidR="009B3310" w:rsidRPr="009B3310" w14:paraId="62ADABEE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24FDD" w14:textId="4A2C67D5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DEPDC7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FD843" w14:textId="67B1536C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91614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7748E" w14:textId="57262749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-1.0875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55A3C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02289</w:t>
            </w:r>
          </w:p>
        </w:tc>
      </w:tr>
      <w:tr w:rsidR="009B3310" w:rsidRPr="009B3310" w14:paraId="79ACE37E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64728" w14:textId="24982AE6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STARD4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3CC74" w14:textId="18DA3818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134429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7CDBA" w14:textId="2D26E8D3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-1.0819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F07A0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19704</w:t>
            </w:r>
          </w:p>
        </w:tc>
      </w:tr>
      <w:tr w:rsidR="009B3310" w:rsidRPr="009B3310" w14:paraId="507C1E81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D4244" w14:textId="7CB28F32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ATP11C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39D0D" w14:textId="06A6ACBD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286410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3CC56" w14:textId="58D4747B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-1.076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3A35E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00765</w:t>
            </w:r>
          </w:p>
        </w:tc>
      </w:tr>
      <w:tr w:rsidR="009B3310" w:rsidRPr="009B3310" w14:paraId="6B6E99C9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45760" w14:textId="692C629A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SYT7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20F93" w14:textId="433D9518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9066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B1268" w14:textId="3DC0EC70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-1.0712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466B3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0243</w:t>
            </w:r>
          </w:p>
        </w:tc>
      </w:tr>
      <w:tr w:rsidR="009B3310" w:rsidRPr="009B3310" w14:paraId="0DF7D575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F3102" w14:textId="66CFAE72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IGF1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A9C1E" w14:textId="2C8D89AB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3479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4D103" w14:textId="5BC29A66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-1.0693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00D1F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31183</w:t>
            </w:r>
          </w:p>
        </w:tc>
      </w:tr>
      <w:tr w:rsidR="009B3310" w:rsidRPr="009B3310" w14:paraId="7231BB0C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55F4E" w14:textId="486438F6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TBX15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39942" w14:textId="4CE737B1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6913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43AFC" w14:textId="437F725B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-1.0691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9AABF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00127</w:t>
            </w:r>
          </w:p>
        </w:tc>
      </w:tr>
      <w:tr w:rsidR="009B3310" w:rsidRPr="009B3310" w14:paraId="09F68EF1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5D4DD" w14:textId="47E9FE46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PKLR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6B580" w14:textId="5D506195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5313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57018" w14:textId="0898BE66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-1.0634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C495A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06113</w:t>
            </w:r>
          </w:p>
        </w:tc>
      </w:tr>
      <w:tr w:rsidR="009B3310" w:rsidRPr="009B3310" w14:paraId="28ADC41C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1E90A" w14:textId="76CC9326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FANCC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3B0C3" w14:textId="6FBC7AA0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2176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704C4" w14:textId="63FD9506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-1.0588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1AF5D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00925</w:t>
            </w:r>
          </w:p>
        </w:tc>
      </w:tr>
      <w:tr w:rsidR="009B3310" w:rsidRPr="009B3310" w14:paraId="7FBFAEC3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2C8A1" w14:textId="21362333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FDPS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CD6CF" w14:textId="2CB942BD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2224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550DC" w14:textId="5DB2CDF8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-1.0496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14CD5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07277</w:t>
            </w:r>
          </w:p>
        </w:tc>
      </w:tr>
      <w:tr w:rsidR="009B3310" w:rsidRPr="009B3310" w14:paraId="563D4762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06484" w14:textId="34F121E3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CLRN3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E437D" w14:textId="5A4214D1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119467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E0C0E" w14:textId="71BFC982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-1.0372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DAA2D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05085</w:t>
            </w:r>
          </w:p>
        </w:tc>
      </w:tr>
      <w:tr w:rsidR="009B3310" w:rsidRPr="009B3310" w14:paraId="7181173A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77FC5" w14:textId="21ADCA72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CES5A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0DE67" w14:textId="34256CB2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221223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19CE3" w14:textId="21ECFE56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-1.0372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4E690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05753</w:t>
            </w:r>
          </w:p>
        </w:tc>
      </w:tr>
      <w:tr w:rsidR="009B3310" w:rsidRPr="009B3310" w14:paraId="47873A38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BE09F" w14:textId="233C4E1C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NOL4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520E8" w14:textId="1AC7A92E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8715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E9A7E" w14:textId="5F8A4B66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-1.037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621F5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01982</w:t>
            </w:r>
          </w:p>
        </w:tc>
      </w:tr>
      <w:tr w:rsidR="009B3310" w:rsidRPr="009B3310" w14:paraId="43C71DD7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286C3" w14:textId="5B8D41B7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GLYCTK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72FB1" w14:textId="78B20C3E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132158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6A750" w14:textId="34503564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-1.0362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EAE98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01118</w:t>
            </w:r>
          </w:p>
        </w:tc>
      </w:tr>
      <w:tr w:rsidR="009B3310" w:rsidRPr="009B3310" w14:paraId="1456CADC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D12D5" w14:textId="551EF680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MAP2K6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63CCD" w14:textId="618CB21D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5608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60AC0" w14:textId="66F56D7F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-1.0291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5672E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00354</w:t>
            </w:r>
          </w:p>
        </w:tc>
      </w:tr>
      <w:tr w:rsidR="009B3310" w:rsidRPr="009B3310" w14:paraId="4D4C1501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82D78" w14:textId="1FE3715B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RDH16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65646" w14:textId="6D99EBA8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8608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7A415" w14:textId="0D7AED6F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-1.0241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5E41E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24292</w:t>
            </w:r>
          </w:p>
        </w:tc>
      </w:tr>
      <w:tr w:rsidR="009B3310" w:rsidRPr="009B3310" w14:paraId="5CF8C97B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142E2" w14:textId="73807643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EBP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BE51A" w14:textId="44F2862A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10682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FA47B" w14:textId="79BD76D4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-1.0198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A4C19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03461</w:t>
            </w:r>
          </w:p>
        </w:tc>
      </w:tr>
      <w:tr w:rsidR="009B3310" w:rsidRPr="009B3310" w14:paraId="1EBA6302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016EC" w14:textId="2245F01D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IGFALS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420BF" w14:textId="2711D619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3483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30F0F" w14:textId="20EC1C48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-1.0198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91046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06785</w:t>
            </w:r>
          </w:p>
        </w:tc>
      </w:tr>
      <w:tr w:rsidR="009B3310" w:rsidRPr="009B3310" w14:paraId="3B5B1072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BD59F" w14:textId="7019411A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NYNRIN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52C07" w14:textId="724F3294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57523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61FB1" w14:textId="7E7A2FD0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-1.0147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6F206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12424</w:t>
            </w:r>
          </w:p>
        </w:tc>
      </w:tr>
      <w:tr w:rsidR="009B3310" w:rsidRPr="009B3310" w14:paraId="00B622B7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F6449" w14:textId="13E387F8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CYP4A22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FEE44" w14:textId="63544C21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284541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9E1AD" w14:textId="19EF5156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-1.0141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FA651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25668</w:t>
            </w:r>
          </w:p>
        </w:tc>
      </w:tr>
      <w:tr w:rsidR="009B3310" w:rsidRPr="009B3310" w14:paraId="2E6C546C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5E287" w14:textId="1AE402F2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GBP7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4FDE4" w14:textId="33F96B46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388646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DFE32" w14:textId="3AE715F5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-1.0134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BAC37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01349</w:t>
            </w:r>
          </w:p>
        </w:tc>
      </w:tr>
      <w:tr w:rsidR="009B3310" w:rsidRPr="009B3310" w14:paraId="2CD9744A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7FCFF" w14:textId="3851CD30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MIRLET7G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97F9E" w14:textId="02953BBE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406890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2F0F7" w14:textId="58DE86E9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-1.0105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FC76F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0083</w:t>
            </w:r>
          </w:p>
        </w:tc>
      </w:tr>
      <w:tr w:rsidR="009B3310" w:rsidRPr="009B3310" w14:paraId="7B71AE3A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87B63" w14:textId="35398B05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NEDD4L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63FCD" w14:textId="32219D4C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23327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AA3DD" w14:textId="2027C354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1.0006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482C0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0112</w:t>
            </w:r>
          </w:p>
        </w:tc>
      </w:tr>
      <w:tr w:rsidR="009B3310" w:rsidRPr="009B3310" w14:paraId="6A03137B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44A9B" w14:textId="7B971DD2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CD84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7A07E" w14:textId="4E9C4C12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8832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9B162" w14:textId="4D0B2F10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1.001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915D1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00289</w:t>
            </w:r>
          </w:p>
        </w:tc>
      </w:tr>
      <w:tr w:rsidR="009B3310" w:rsidRPr="009B3310" w14:paraId="584AB95A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0D85B" w14:textId="6F600DC7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PIK3IP1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5E9B8" w14:textId="5D1F28C0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113791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EF333" w14:textId="05450E2B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1.0027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C7575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0159</w:t>
            </w:r>
          </w:p>
        </w:tc>
      </w:tr>
      <w:tr w:rsidR="009B3310" w:rsidRPr="009B3310" w14:paraId="4D1B9B0C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77700" w14:textId="52FD7B4F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CD44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8C857" w14:textId="0F6B4244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960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9B84F" w14:textId="5A64307E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1.0134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B01BF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0078</w:t>
            </w:r>
          </w:p>
        </w:tc>
      </w:tr>
      <w:tr w:rsidR="009B3310" w:rsidRPr="009B3310" w14:paraId="2B7D0DD6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68299" w14:textId="617074D1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SLC25A33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9D4F6" w14:textId="20D9EF7D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84275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A2A78" w14:textId="6D52E303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1.014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07828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01181</w:t>
            </w:r>
          </w:p>
        </w:tc>
      </w:tr>
      <w:tr w:rsidR="009B3310" w:rsidRPr="009B3310" w14:paraId="7D3FB8C2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D2B27" w14:textId="323E5E14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FBN1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0FD82" w14:textId="63C55E82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2200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B4298" w14:textId="5192DE2F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1.0186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45974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46706</w:t>
            </w:r>
          </w:p>
        </w:tc>
      </w:tr>
      <w:tr w:rsidR="009B3310" w:rsidRPr="009B3310" w14:paraId="4570454A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AF00E" w14:textId="1DABEB2D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DGKH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2B74D" w14:textId="25C781BC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160851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EB52F" w14:textId="0232DC4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1.0202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417C0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05116</w:t>
            </w:r>
          </w:p>
        </w:tc>
      </w:tr>
      <w:tr w:rsidR="009B3310" w:rsidRPr="009B3310" w14:paraId="5526696A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835AA" w14:textId="6769E2E1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LOXL4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B1D9A" w14:textId="71C8E156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84171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F8463" w14:textId="53DF1F5A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1.0209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7C807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21489</w:t>
            </w:r>
          </w:p>
        </w:tc>
      </w:tr>
      <w:tr w:rsidR="009B3310" w:rsidRPr="009B3310" w14:paraId="282C7E92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67F53" w14:textId="6431C128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ITK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940AB" w14:textId="42798A7E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3702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8CB15" w14:textId="130FDCDB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1.0252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FA7CB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09918</w:t>
            </w:r>
          </w:p>
        </w:tc>
      </w:tr>
      <w:tr w:rsidR="009B3310" w:rsidRPr="009B3310" w14:paraId="75328E45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5E6F2" w14:textId="63CBF931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CPS1-IT1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F0957" w14:textId="4BC2CD21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29034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3710B" w14:textId="0F62DEDB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1.0257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515D2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11901</w:t>
            </w:r>
          </w:p>
        </w:tc>
      </w:tr>
      <w:tr w:rsidR="009B3310" w:rsidRPr="009B3310" w14:paraId="614C66FD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B7C48" w14:textId="2323A897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SNORA70B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C3517" w14:textId="0B443E2A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1E+08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347E4" w14:textId="71B6401C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1.0279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D307C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00241</w:t>
            </w:r>
          </w:p>
        </w:tc>
      </w:tr>
      <w:tr w:rsidR="009B3310" w:rsidRPr="009B3310" w14:paraId="7A91F5BB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18AF7" w14:textId="2A076FE4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FAR2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8EE75" w14:textId="54117632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55711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0C8EE" w14:textId="121BEA44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1.0295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8C69C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14867</w:t>
            </w:r>
          </w:p>
        </w:tc>
      </w:tr>
      <w:tr w:rsidR="009B3310" w:rsidRPr="009B3310" w14:paraId="4F174EB2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A3367" w14:textId="7A5C38CB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GLIPR1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60554" w14:textId="3CF04B0F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11010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4B130" w14:textId="40FD8EFD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1.0328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8337F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11635</w:t>
            </w:r>
          </w:p>
        </w:tc>
      </w:tr>
      <w:tr w:rsidR="009B3310" w:rsidRPr="009B3310" w14:paraId="0492B8B1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FB89A" w14:textId="3EFBC213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ABCA9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12036" w14:textId="697C51B1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10350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4401D" w14:textId="2F4BF9E0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1.034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D6368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00335</w:t>
            </w:r>
          </w:p>
        </w:tc>
      </w:tr>
      <w:tr w:rsidR="009B3310" w:rsidRPr="009B3310" w14:paraId="1F79EAF7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16D13" w14:textId="5B513655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PLA2G7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E83BF" w14:textId="6156EBEF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7941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B74E3" w14:textId="5A7B6743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1.0425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BCE15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02119</w:t>
            </w:r>
          </w:p>
        </w:tc>
      </w:tr>
      <w:tr w:rsidR="009B3310" w:rsidRPr="009B3310" w14:paraId="4FE00E61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6AADB" w14:textId="559E3624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IL32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84E7D" w14:textId="5EA61A98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9235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D5756" w14:textId="5833DD7C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1.0438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53391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07471</w:t>
            </w:r>
          </w:p>
        </w:tc>
      </w:tr>
      <w:tr w:rsidR="009B3310" w:rsidRPr="009B3310" w14:paraId="261F49B5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0547C" w14:textId="318FE60F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lastRenderedPageBreak/>
              <w:t>LXN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51F0F" w14:textId="25573334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56925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C020F" w14:textId="0E6A8A28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1.0461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E93B7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46786</w:t>
            </w:r>
          </w:p>
        </w:tc>
      </w:tr>
      <w:tr w:rsidR="009B3310" w:rsidRPr="009B3310" w14:paraId="08DAC169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A21B1" w14:textId="7879A543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SLAMF8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1D3EC" w14:textId="1D5420A5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56833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A96C2" w14:textId="27E015FC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1.0484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6E023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04203</w:t>
            </w:r>
          </w:p>
        </w:tc>
      </w:tr>
      <w:tr w:rsidR="009B3310" w:rsidRPr="009B3310" w14:paraId="372D70BB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5ABC7" w14:textId="6DC5F70B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PLTP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E55B0" w14:textId="3F7509BF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5360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B85A1" w14:textId="6761031A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1.0488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91917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02424</w:t>
            </w:r>
          </w:p>
        </w:tc>
      </w:tr>
      <w:tr w:rsidR="009B3310" w:rsidRPr="009B3310" w14:paraId="67E5F7C1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D0A73" w14:textId="5EA35D00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ANXA1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8AD6F" w14:textId="0803B9E2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301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05173" w14:textId="78A0C9DF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1.052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C7EF6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28271</w:t>
            </w:r>
          </w:p>
        </w:tc>
      </w:tr>
      <w:tr w:rsidR="009B3310" w:rsidRPr="009B3310" w14:paraId="086CF384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95109" w14:textId="3C33BA84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PLXDC2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3E2EB" w14:textId="11FED03F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84898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3A42E" w14:textId="3FB90843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1.0566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3BC4C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13816</w:t>
            </w:r>
          </w:p>
        </w:tc>
      </w:tr>
      <w:tr w:rsidR="009B3310" w:rsidRPr="009B3310" w14:paraId="2F4843CF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B1B82" w14:textId="27873AEA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GPRIN3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E1B6E" w14:textId="7787BCC0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285513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36204" w14:textId="74EA212E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1.0572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D6BEE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18161</w:t>
            </w:r>
          </w:p>
        </w:tc>
      </w:tr>
      <w:tr w:rsidR="009B3310" w:rsidRPr="009B3310" w14:paraId="46B96D44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AE730" w14:textId="09EBD823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CD52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2A564" w14:textId="2D6116F9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1043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4F056" w14:textId="28BAD39E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1.0671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E3971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05474</w:t>
            </w:r>
          </w:p>
        </w:tc>
      </w:tr>
      <w:tr w:rsidR="009B3310" w:rsidRPr="009B3310" w14:paraId="5BF8355F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DBED5" w14:textId="37CF61E0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ARNTL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E903F" w14:textId="00BB26CD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406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0E478" w14:textId="37A259EE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1.0816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05BD3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05251</w:t>
            </w:r>
          </w:p>
        </w:tc>
      </w:tr>
      <w:tr w:rsidR="009B3310" w:rsidRPr="009B3310" w14:paraId="23A45CDC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3E562" w14:textId="29EA99D4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KLF7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EF008" w14:textId="26CC3FDF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8609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57FB9" w14:textId="1EBFA4B1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1.0855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97D18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00686</w:t>
            </w:r>
          </w:p>
        </w:tc>
      </w:tr>
      <w:tr w:rsidR="009B3310" w:rsidRPr="009B3310" w14:paraId="57DF3799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5C7F0" w14:textId="281C307C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SRPX2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BA188" w14:textId="04BB06BD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27286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32F51" w14:textId="4B1812AD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1.0881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375DA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27571</w:t>
            </w:r>
          </w:p>
        </w:tc>
      </w:tr>
      <w:tr w:rsidR="009B3310" w:rsidRPr="009B3310" w14:paraId="6DF83AE0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BE2BA" w14:textId="5C7CD00C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CBLB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74A27" w14:textId="15FE2C89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868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0CACD" w14:textId="62052ACA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1.0915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C7C42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00207</w:t>
            </w:r>
          </w:p>
        </w:tc>
      </w:tr>
      <w:tr w:rsidR="009B3310" w:rsidRPr="009B3310" w14:paraId="2846A833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75722" w14:textId="3B4655BE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RBPMS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BC236" w14:textId="52FF3183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11030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D1339" w14:textId="7FF5F082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1.0918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9E72A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4.70E-05</w:t>
            </w:r>
          </w:p>
        </w:tc>
      </w:tr>
      <w:tr w:rsidR="009B3310" w:rsidRPr="009B3310" w14:paraId="74F042AE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0D55F" w14:textId="14543DC2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EVI2B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69DC3" w14:textId="231B5774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2124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78851" w14:textId="62BA699A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1.0944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D0268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00716</w:t>
            </w:r>
          </w:p>
        </w:tc>
      </w:tr>
      <w:tr w:rsidR="009B3310" w:rsidRPr="009B3310" w14:paraId="350DD49A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3AFB2" w14:textId="7ED1E5E2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SCARNA5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7E79D" w14:textId="6AF6CBAA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677775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B46D8" w14:textId="4AAE7381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1.0984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0068E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02526</w:t>
            </w:r>
          </w:p>
        </w:tc>
      </w:tr>
      <w:tr w:rsidR="009B3310" w:rsidRPr="009B3310" w14:paraId="246C3EA7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C0285" w14:textId="556D07F6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PLXNC1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564E5" w14:textId="18F02063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10154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5226B" w14:textId="7A128EF6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1.1015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CCF10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12348</w:t>
            </w:r>
          </w:p>
        </w:tc>
      </w:tr>
      <w:tr w:rsidR="009B3310" w:rsidRPr="009B3310" w14:paraId="315E5DD3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C982B" w14:textId="52D741C1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LOX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7D285" w14:textId="4F173188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4015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4833F" w14:textId="5F6A25E3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1.1054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8C88B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09668</w:t>
            </w:r>
          </w:p>
        </w:tc>
      </w:tr>
      <w:tr w:rsidR="009B3310" w:rsidRPr="009B3310" w14:paraId="57C0421B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7F03A" w14:textId="27027DB4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ENTPD1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9F370" w14:textId="47D417C1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953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40F26" w14:textId="54B23E60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1.1073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DD2B9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09602</w:t>
            </w:r>
          </w:p>
        </w:tc>
      </w:tr>
      <w:tr w:rsidR="009B3310" w:rsidRPr="009B3310" w14:paraId="16E6760B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33A8C" w14:textId="259D2E25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FMN1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8AA7A" w14:textId="2EA02FCA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342184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5315C" w14:textId="59C48B9B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1.1075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03B11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01028</w:t>
            </w:r>
          </w:p>
        </w:tc>
      </w:tr>
      <w:tr w:rsidR="009B3310" w:rsidRPr="009B3310" w14:paraId="05B66072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1C4CE" w14:textId="1A000D6C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SLCO2A1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5E597" w14:textId="525628B5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6578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5FD3A" w14:textId="205A64D8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1.1076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10249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40404</w:t>
            </w:r>
          </w:p>
        </w:tc>
      </w:tr>
      <w:tr w:rsidR="009B3310" w:rsidRPr="009B3310" w14:paraId="5F731720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7CFB6" w14:textId="0F0FA2C2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SNORA65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878EF" w14:textId="4E6476CD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26783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783EE" w14:textId="6E12F658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1.1098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F1DB1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03219</w:t>
            </w:r>
          </w:p>
        </w:tc>
      </w:tr>
      <w:tr w:rsidR="009B3310" w:rsidRPr="009B3310" w14:paraId="44E54970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06DB8" w14:textId="65E39AA1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RNASE6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68FED" w14:textId="7F2E8883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6039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3458A" w14:textId="4CC2251C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1.1111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43509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05351</w:t>
            </w:r>
          </w:p>
        </w:tc>
      </w:tr>
      <w:tr w:rsidR="009B3310" w:rsidRPr="009B3310" w14:paraId="401D188E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65569" w14:textId="67B00E7E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MID1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63C4C" w14:textId="3737F4F7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4281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DD469" w14:textId="2B5F5DEE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1.1139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B7762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0067</w:t>
            </w:r>
          </w:p>
        </w:tc>
      </w:tr>
      <w:tr w:rsidR="009B3310" w:rsidRPr="009B3310" w14:paraId="55C0DF3B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E9665" w14:textId="6828E936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MYOF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878BA" w14:textId="78BD6671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26509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19BE2" w14:textId="047DDB51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1.115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3F382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29863</w:t>
            </w:r>
          </w:p>
        </w:tc>
      </w:tr>
      <w:tr w:rsidR="009B3310" w:rsidRPr="009B3310" w14:paraId="35E5218E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63771" w14:textId="0487BCF9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C3AR1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F86E7" w14:textId="150FFE88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719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7E7FB" w14:textId="7A173979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1.1262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A7B81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0017</w:t>
            </w:r>
          </w:p>
        </w:tc>
      </w:tr>
      <w:tr w:rsidR="009B3310" w:rsidRPr="009B3310" w14:paraId="751D6601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D7FA3" w14:textId="666955B3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SLC22A15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F15EC" w14:textId="21A45617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55356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BDE9A" w14:textId="1D37CC36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1.1268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5E632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2842</w:t>
            </w:r>
          </w:p>
        </w:tc>
      </w:tr>
      <w:tr w:rsidR="009B3310" w:rsidRPr="009B3310" w14:paraId="37B1E85A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DD05E" w14:textId="7209AB89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SORT1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CA73F" w14:textId="38876A0D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6272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88941" w14:textId="61F409CE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1.1435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6DB95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45797</w:t>
            </w:r>
          </w:p>
        </w:tc>
      </w:tr>
      <w:tr w:rsidR="009B3310" w:rsidRPr="009B3310" w14:paraId="53F7B819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B6C71" w14:textId="78069C1B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RPGR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13A0E" w14:textId="3DFC4951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6103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C602D" w14:textId="461F1EDD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1.1609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0BE87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0243</w:t>
            </w:r>
          </w:p>
        </w:tc>
      </w:tr>
      <w:tr w:rsidR="009B3310" w:rsidRPr="009B3310" w14:paraId="53893F52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D41C6" w14:textId="309FA308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SNORA46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FEE27" w14:textId="1295850A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677827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2672A" w14:textId="39F7E2F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1.1643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E8AFD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00172</w:t>
            </w:r>
          </w:p>
        </w:tc>
      </w:tr>
      <w:tr w:rsidR="009B3310" w:rsidRPr="009B3310" w14:paraId="52877ECB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6F6AB" w14:textId="773E410B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TNFSF8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AE9B4" w14:textId="0D1D9798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944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C6EF6" w14:textId="074BE4EC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1.1697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4F690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02708</w:t>
            </w:r>
          </w:p>
        </w:tc>
      </w:tr>
      <w:tr w:rsidR="009B3310" w:rsidRPr="009B3310" w14:paraId="0078DC3C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6A8EE" w14:textId="2A524CB7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TYROBP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40C48" w14:textId="434D5638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7305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077C4" w14:textId="7A2F2EFA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1.1717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00AD7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7.72E-05</w:t>
            </w:r>
          </w:p>
        </w:tc>
      </w:tr>
      <w:tr w:rsidR="009B3310" w:rsidRPr="009B3310" w14:paraId="09390FFE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0D750" w14:textId="3255DCED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CCL18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11D66" w14:textId="08F17E6F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6362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6679F" w14:textId="1110C54A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1.1741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E8910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21878</w:t>
            </w:r>
          </w:p>
        </w:tc>
      </w:tr>
      <w:tr w:rsidR="009B3310" w:rsidRPr="009B3310" w14:paraId="79E9FA0E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073CC" w14:textId="23093EC6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LEF1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4AB91" w14:textId="338C24DE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51176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5111A" w14:textId="403C48BA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1.1803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2B6DA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12717</w:t>
            </w:r>
          </w:p>
        </w:tc>
      </w:tr>
      <w:tr w:rsidR="009B3310" w:rsidRPr="009B3310" w14:paraId="4EDC6D98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E7AA4" w14:textId="34BA0121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ADAM28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6DFBC" w14:textId="226F2980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10863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7435D" w14:textId="2E6CB8B6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1.1884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BEFA1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11802</w:t>
            </w:r>
          </w:p>
        </w:tc>
      </w:tr>
      <w:tr w:rsidR="009B3310" w:rsidRPr="009B3310" w14:paraId="4922CB3C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5F1E7" w14:textId="5ECA289A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PAPPA2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0FA3C" w14:textId="1D97C69B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60676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FA7D5" w14:textId="6C488709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1.19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D2E5B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279</w:t>
            </w:r>
          </w:p>
        </w:tc>
      </w:tr>
      <w:tr w:rsidR="009B3310" w:rsidRPr="009B3310" w14:paraId="6D993BEF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0C2F0" w14:textId="0C847F14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NPAS2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D8BDF" w14:textId="62AAD723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4862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2F6F0" w14:textId="58E65630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1.1952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023AD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05515</w:t>
            </w:r>
          </w:p>
        </w:tc>
      </w:tr>
      <w:tr w:rsidR="009B3310" w:rsidRPr="009B3310" w14:paraId="75589D7A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444B7" w14:textId="520BE1A7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ANXA2P2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8E7EF" w14:textId="4F0C47B5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304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8A503" w14:textId="70810D24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1.201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F7380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05366</w:t>
            </w:r>
          </w:p>
        </w:tc>
      </w:tr>
      <w:tr w:rsidR="009B3310" w:rsidRPr="009B3310" w14:paraId="167CD016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A1B27" w14:textId="2CDCB722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CD53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4BB0F" w14:textId="2527DD79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963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1A969" w14:textId="7A4066DE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1.2016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83F55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01012</w:t>
            </w:r>
          </w:p>
        </w:tc>
      </w:tr>
      <w:tr w:rsidR="009B3310" w:rsidRPr="009B3310" w14:paraId="7B8AFBEC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A0E13" w14:textId="2A6A69AC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SRGN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03C61" w14:textId="056821F5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5552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E06CA" w14:textId="7BF7DB3F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1.2086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963AB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7.99E-05</w:t>
            </w:r>
          </w:p>
        </w:tc>
      </w:tr>
      <w:tr w:rsidR="009B3310" w:rsidRPr="009B3310" w14:paraId="4468FAF6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39586" w14:textId="4F64A88D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IL1RL1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314AE" w14:textId="06EB73EC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9173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1CB5A" w14:textId="7BD7803D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1.2119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36F62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30484</w:t>
            </w:r>
          </w:p>
        </w:tc>
      </w:tr>
      <w:tr w:rsidR="009B3310" w:rsidRPr="009B3310" w14:paraId="1ED1DAF0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1C738" w14:textId="63A3047C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SPRY1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BBEEC" w14:textId="11CAD5E4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10252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F67CD" w14:textId="0F42EBC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1.2169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D09DA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24292</w:t>
            </w:r>
          </w:p>
        </w:tc>
      </w:tr>
      <w:tr w:rsidR="009B3310" w:rsidRPr="009B3310" w14:paraId="793EDDEA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90AA8" w14:textId="7FEFEC06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FLVCR2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F69A7" w14:textId="2D7C454D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55640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18541" w14:textId="051BA06F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1.2219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705A9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00224</w:t>
            </w:r>
          </w:p>
        </w:tc>
      </w:tr>
      <w:tr w:rsidR="009B3310" w:rsidRPr="009B3310" w14:paraId="061695A9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283CB" w14:textId="323EA05C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LAPTM5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2696E" w14:textId="137B5AAA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7805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71694" w14:textId="19BD4E91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1.2228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A4BF1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00177</w:t>
            </w:r>
          </w:p>
        </w:tc>
      </w:tr>
      <w:tr w:rsidR="009B3310" w:rsidRPr="009B3310" w14:paraId="73633007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4DD02" w14:textId="279ABEC4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ALOX5AP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2F0BA" w14:textId="7E51EE5E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241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385B0" w14:textId="3E8DED6A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1.2228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60028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06161</w:t>
            </w:r>
          </w:p>
        </w:tc>
      </w:tr>
      <w:tr w:rsidR="009B3310" w:rsidRPr="009B3310" w14:paraId="1DCE9C21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0851D" w14:textId="76953AC5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IRAK3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0E4FF" w14:textId="28327859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11213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FA9A0" w14:textId="72D7521C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1.2253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2A561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00865</w:t>
            </w:r>
          </w:p>
        </w:tc>
      </w:tr>
      <w:tr w:rsidR="009B3310" w:rsidRPr="009B3310" w14:paraId="5A7B5F21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0F5F8" w14:textId="55FC820A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GREM1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A43FA" w14:textId="333FACE6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26585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5AE57" w14:textId="4E3A6261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1.2258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4E106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43506</w:t>
            </w:r>
          </w:p>
        </w:tc>
      </w:tr>
      <w:tr w:rsidR="009B3310" w:rsidRPr="009B3310" w14:paraId="39836FA3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709F8" w14:textId="531597D1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THY1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2BF84" w14:textId="2CD8C0BB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7070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8141E" w14:textId="2772EA9F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1.2377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F477F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42338</w:t>
            </w:r>
          </w:p>
        </w:tc>
      </w:tr>
      <w:tr w:rsidR="009B3310" w:rsidRPr="009B3310" w14:paraId="3F6A07E9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D5B92" w14:textId="7E6E1320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LURAP1L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5A3DA" w14:textId="1266A339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286343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B6BC4" w14:textId="4E3D62D5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1.2421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4CA85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04958</w:t>
            </w:r>
          </w:p>
        </w:tc>
      </w:tr>
      <w:tr w:rsidR="009B3310" w:rsidRPr="009B3310" w14:paraId="05178E68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B0581" w14:textId="5FE0A989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lastRenderedPageBreak/>
              <w:t>KCNJ16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CBC7D" w14:textId="06907AA8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3773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38482" w14:textId="7FE01975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1.2517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57776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3279</w:t>
            </w:r>
          </w:p>
        </w:tc>
      </w:tr>
      <w:tr w:rsidR="009B3310" w:rsidRPr="009B3310" w14:paraId="75CA39F2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47E9F" w14:textId="48D4D0CC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PLP2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78B6D" w14:textId="6FBE344D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5355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FCB53" w14:textId="7C90493E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1.2586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8C290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06426</w:t>
            </w:r>
          </w:p>
        </w:tc>
      </w:tr>
      <w:tr w:rsidR="009B3310" w:rsidRPr="009B3310" w14:paraId="527A137A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67FE6" w14:textId="275B0EC2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RGS2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BC70C" w14:textId="6EE973CB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5997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3E7CA" w14:textId="08106AEA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1.2639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D8CD9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07618</w:t>
            </w:r>
          </w:p>
        </w:tc>
      </w:tr>
      <w:tr w:rsidR="009B3310" w:rsidRPr="009B3310" w14:paraId="70389227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60B1B" w14:textId="6B51EA7C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CPA3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AC0C6" w14:textId="0D0C1C79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1359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E356B" w14:textId="1C54ED9C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1.2757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5A55E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49014</w:t>
            </w:r>
          </w:p>
        </w:tc>
      </w:tr>
      <w:tr w:rsidR="009B3310" w:rsidRPr="009B3310" w14:paraId="05AEC27A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30C98" w14:textId="409D9839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BICC1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5EEF7" w14:textId="24AD0CD3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80114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FC4B7" w14:textId="1745970C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1.2769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BA2E9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40467</w:t>
            </w:r>
          </w:p>
        </w:tc>
      </w:tr>
      <w:tr w:rsidR="009B3310" w:rsidRPr="009B3310" w14:paraId="0F663914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65423" w14:textId="78E5A23D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RAB31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935E7" w14:textId="1DD1BD57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11031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86232" w14:textId="6827015C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1.307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B23FF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00665</w:t>
            </w:r>
          </w:p>
        </w:tc>
      </w:tr>
      <w:tr w:rsidR="009B3310" w:rsidRPr="009B3310" w14:paraId="3A7E2C8C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95011" w14:textId="1C8DEEB4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SLA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3A152" w14:textId="12597F69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6503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A0799" w14:textId="3A3BB189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1.3092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204B5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00303</w:t>
            </w:r>
          </w:p>
        </w:tc>
      </w:tr>
      <w:tr w:rsidR="009B3310" w:rsidRPr="009B3310" w14:paraId="2233F33F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B8741" w14:textId="0C0B42A4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CXCL8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EFB9C" w14:textId="0E799998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3576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89830" w14:textId="45DBF555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1.3115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4903F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01233</w:t>
            </w:r>
          </w:p>
        </w:tc>
      </w:tr>
      <w:tr w:rsidR="009B3310" w:rsidRPr="009B3310" w14:paraId="0022E8B9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18A62" w14:textId="2708397D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ERV3-1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6804D" w14:textId="6A060367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2086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0A287" w14:textId="496E9274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1.327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477AC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00217</w:t>
            </w:r>
          </w:p>
        </w:tc>
      </w:tr>
      <w:tr w:rsidR="009B3310" w:rsidRPr="009B3310" w14:paraId="68DFDA88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8FB9A" w14:textId="019234D3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EVA1C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F2238" w14:textId="03BD868D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59271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16A12" w14:textId="2A5696AD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1.3331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0C419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00865</w:t>
            </w:r>
          </w:p>
        </w:tc>
      </w:tr>
      <w:tr w:rsidR="009B3310" w:rsidRPr="009B3310" w14:paraId="38601363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CCEEC" w14:textId="61012FE8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CHST9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F4465" w14:textId="18DF7391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83539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3F36A" w14:textId="4AAEEFE6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1.3343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723A3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06226</w:t>
            </w:r>
          </w:p>
        </w:tc>
      </w:tr>
      <w:tr w:rsidR="009B3310" w:rsidRPr="009B3310" w14:paraId="7C9C87C4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AA6EF" w14:textId="0597CC66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ANXA2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003FC" w14:textId="4F6138D3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302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453CF" w14:textId="1CC8A0BC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1.335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E228D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04283</w:t>
            </w:r>
          </w:p>
        </w:tc>
      </w:tr>
      <w:tr w:rsidR="009B3310" w:rsidRPr="009B3310" w14:paraId="1F572CC1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A5D6D" w14:textId="2B892053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CCL20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7BCD6" w14:textId="5FCDC480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6364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8C31D" w14:textId="2580558A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1.347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2A5B4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45071</w:t>
            </w:r>
          </w:p>
        </w:tc>
      </w:tr>
      <w:tr w:rsidR="009B3310" w:rsidRPr="009B3310" w14:paraId="77974CE5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C2684" w14:textId="46A9DDA1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TIMP1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A6E91" w14:textId="73F85822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7076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73CED" w14:textId="076D3DFE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1.3597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B946B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02876</w:t>
            </w:r>
          </w:p>
        </w:tc>
      </w:tr>
      <w:tr w:rsidR="009B3310" w:rsidRPr="009B3310" w14:paraId="148ECF29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DCA86" w14:textId="7DA83C48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TSC22D3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5E61A" w14:textId="195A174D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1831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2BC83" w14:textId="03B92F28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1.3608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7995E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00248</w:t>
            </w:r>
          </w:p>
        </w:tc>
      </w:tr>
      <w:tr w:rsidR="009B3310" w:rsidRPr="009B3310" w14:paraId="13D7A350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4CDFA" w14:textId="3A1D8B58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APOLD1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08FA0" w14:textId="303C9DB2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81575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65F25" w14:textId="6EE9320A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1.388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D4AA6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0734</w:t>
            </w:r>
          </w:p>
        </w:tc>
      </w:tr>
      <w:tr w:rsidR="009B3310" w:rsidRPr="009B3310" w14:paraId="5617F34A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71B87" w14:textId="1A778C1B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GPNMB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E45FD" w14:textId="207A7C66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10457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669C6" w14:textId="2108A29D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1.39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C3750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07343</w:t>
            </w:r>
          </w:p>
        </w:tc>
      </w:tr>
      <w:tr w:rsidR="009B3310" w:rsidRPr="009B3310" w14:paraId="114CED9C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FE888" w14:textId="7746B92D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PRDM1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AD25F" w14:textId="16031A84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639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CA603" w14:textId="0A45F4B8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1.3906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874A4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00343</w:t>
            </w:r>
          </w:p>
        </w:tc>
      </w:tr>
      <w:tr w:rsidR="009B3310" w:rsidRPr="009B3310" w14:paraId="494372DE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57A19" w14:textId="6F3AFD96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SLC1A3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0518B" w14:textId="101CFC0B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6507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1B625" w14:textId="34E460D3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1.3981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B577A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00916</w:t>
            </w:r>
          </w:p>
        </w:tc>
      </w:tr>
      <w:tr w:rsidR="009B3310" w:rsidRPr="009B3310" w14:paraId="7B15800D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DAEA6" w14:textId="451F68A4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SNAI2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CF5F2" w14:textId="42FDED6A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6591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E599C" w14:textId="5504B9EE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1.4012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5D6E0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00506</w:t>
            </w:r>
          </w:p>
        </w:tc>
      </w:tr>
      <w:tr w:rsidR="009B3310" w:rsidRPr="009B3310" w14:paraId="5DE449E6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D5005" w14:textId="60FE2CE0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SLAMF6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B89EC" w14:textId="2289D6EC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114836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F3D21" w14:textId="73B74F59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1.4225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C0F16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00827</w:t>
            </w:r>
          </w:p>
        </w:tc>
      </w:tr>
      <w:tr w:rsidR="009B3310" w:rsidRPr="009B3310" w14:paraId="35748E74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551F1" w14:textId="120C6A4A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CAP2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A45EC" w14:textId="1D06E64A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10486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3EF85" w14:textId="7D382434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1.4225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B5C74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01523</w:t>
            </w:r>
          </w:p>
        </w:tc>
      </w:tr>
      <w:tr w:rsidR="009B3310" w:rsidRPr="009B3310" w14:paraId="7531CE54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94135" w14:textId="0156555B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ZBTB16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46F0B" w14:textId="2CBD7475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7704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07BED" w14:textId="26D01466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1.4411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0DD94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01336</w:t>
            </w:r>
          </w:p>
        </w:tc>
      </w:tr>
      <w:tr w:rsidR="009B3310" w:rsidRPr="009B3310" w14:paraId="7350A7EE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B4723" w14:textId="68152793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ANKRD1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CA49F" w14:textId="7B298298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27063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D5705" w14:textId="201C6FFA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1.4568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8E9CB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07018</w:t>
            </w:r>
          </w:p>
        </w:tc>
      </w:tr>
      <w:tr w:rsidR="009B3310" w:rsidRPr="009B3310" w14:paraId="78E63EAE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F25A8" w14:textId="0E9C0FFE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SCARNA1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3D792" w14:textId="0283F61C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677774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B52C9" w14:textId="762F431F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1.4597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AE6A7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09257</w:t>
            </w:r>
          </w:p>
        </w:tc>
      </w:tr>
      <w:tr w:rsidR="009B3310" w:rsidRPr="009B3310" w14:paraId="789493FA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C6A2D" w14:textId="141E3D32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NRG1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612C2" w14:textId="1B855170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3084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E5290" w14:textId="3850D8BE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1.4754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DAE2C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00485</w:t>
            </w:r>
          </w:p>
        </w:tc>
      </w:tr>
      <w:tr w:rsidR="009B3310" w:rsidRPr="009B3310" w14:paraId="5522C1F9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5FE1C" w14:textId="671E6A4C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GPR34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F71BB" w14:textId="6491F12E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2857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36635" w14:textId="27A5109C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1.4955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F561E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4.70E-05</w:t>
            </w:r>
          </w:p>
        </w:tc>
      </w:tr>
      <w:tr w:rsidR="009B3310" w:rsidRPr="009B3310" w14:paraId="12C7F7CD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6269D" w14:textId="14E0DC39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UBD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CA77E" w14:textId="4DDE6B18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10537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33748" w14:textId="422199DC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1.4978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7737D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18077</w:t>
            </w:r>
          </w:p>
        </w:tc>
      </w:tr>
      <w:tr w:rsidR="009B3310" w:rsidRPr="009B3310" w14:paraId="53733E54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ECA60" w14:textId="116D3ECB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SNORD56B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C67ED" w14:textId="68BF5B72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319139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1C282" w14:textId="2B6735C8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1.5234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C2E6F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1.13E-05</w:t>
            </w:r>
          </w:p>
        </w:tc>
      </w:tr>
      <w:tr w:rsidR="009B3310" w:rsidRPr="009B3310" w14:paraId="19028827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346FC" w14:textId="270E9B2F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SNORA16B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1911B" w14:textId="10241B8E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692157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76F3E" w14:textId="226BEA32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1.5281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FE9BA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9.88E-05</w:t>
            </w:r>
          </w:p>
        </w:tc>
      </w:tr>
      <w:tr w:rsidR="009B3310" w:rsidRPr="009B3310" w14:paraId="26BC7FE2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27D15" w14:textId="76641EB5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CYTIP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A1C41" w14:textId="5441C2B8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9595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E15FA" w14:textId="3B549432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1.5314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6E531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0014</w:t>
            </w:r>
          </w:p>
        </w:tc>
      </w:tr>
      <w:tr w:rsidR="009B3310" w:rsidRPr="009B3310" w14:paraId="5E1595D0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EE72C" w14:textId="79FAEE47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MYOM1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41412" w14:textId="79D7E628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8736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336F3" w14:textId="6938A384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1.5486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BB9E8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04723</w:t>
            </w:r>
          </w:p>
        </w:tc>
      </w:tr>
      <w:tr w:rsidR="009B3310" w:rsidRPr="009B3310" w14:paraId="6ABA8927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C2C0B" w14:textId="2A94029F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RNU4-2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9BC30" w14:textId="6AA57A26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26834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81885" w14:textId="5BF0D06E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1.6466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D98E9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18079</w:t>
            </w:r>
          </w:p>
        </w:tc>
      </w:tr>
      <w:tr w:rsidR="009B3310" w:rsidRPr="009B3310" w14:paraId="7D5C9C81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048E7" w14:textId="0B3545BD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MOXD1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93089" w14:textId="694BFA1D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26002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6C759" w14:textId="7A9BA98E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1.6469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EBEA6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3157</w:t>
            </w:r>
          </w:p>
        </w:tc>
      </w:tr>
      <w:tr w:rsidR="009B3310" w:rsidRPr="009B3310" w14:paraId="50C6F534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B67DF" w14:textId="15C10B13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CD69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EB5C7" w14:textId="22C72379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969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00AB3" w14:textId="50937C41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1.669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16286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04132</w:t>
            </w:r>
          </w:p>
        </w:tc>
      </w:tr>
      <w:tr w:rsidR="009B3310" w:rsidRPr="009B3310" w14:paraId="7693A2D4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A86F6" w14:textId="29D2A036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NEDD9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D7ED3" w14:textId="4CA892E0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4739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7C89C" w14:textId="78FB34F4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1.6819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25788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00177</w:t>
            </w:r>
          </w:p>
        </w:tc>
      </w:tr>
      <w:tr w:rsidR="009B3310" w:rsidRPr="009B3310" w14:paraId="1BC4EF50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F847B" w14:textId="1058F5F6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CCL21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3719E" w14:textId="7A1784DF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6366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E9168" w14:textId="1539FF49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1.7056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630CF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05462</w:t>
            </w:r>
          </w:p>
        </w:tc>
      </w:tr>
      <w:tr w:rsidR="009B3310" w:rsidRPr="009B3310" w14:paraId="1FC27788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F83AF" w14:textId="3FE096A3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SNORA20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27EB1" w14:textId="7351559F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677806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A7002" w14:textId="348D765E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1.7252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31C19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44103</w:t>
            </w:r>
          </w:p>
        </w:tc>
      </w:tr>
      <w:tr w:rsidR="009B3310" w:rsidRPr="009B3310" w14:paraId="266459A9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91F0C" w14:textId="25FFD4DE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DTNA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37F00" w14:textId="124EA349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1837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B586E" w14:textId="2D861889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1.7496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1C62F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04092</w:t>
            </w:r>
          </w:p>
        </w:tc>
      </w:tr>
      <w:tr w:rsidR="009B3310" w:rsidRPr="009B3310" w14:paraId="5F8A5466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55F99" w14:textId="62960078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IL7R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18125" w14:textId="6DDAD7FF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3575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CF087" w14:textId="0FD0D12D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1.768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DA8CF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05724</w:t>
            </w:r>
          </w:p>
        </w:tc>
      </w:tr>
      <w:tr w:rsidR="009B3310" w:rsidRPr="009B3310" w14:paraId="1D330602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FFAB5" w14:textId="2F9CE1CC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MGP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9A654" w14:textId="7F9D3F7A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4256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AEC34" w14:textId="5923CC3C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1.7919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87587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3279</w:t>
            </w:r>
          </w:p>
        </w:tc>
      </w:tr>
      <w:tr w:rsidR="009B3310" w:rsidRPr="009B3310" w14:paraId="4E504666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26A67" w14:textId="308F1FA9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UPP2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BC344" w14:textId="4E99369D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151531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EE4B9" w14:textId="52365D89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1.8834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CE222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01289</w:t>
            </w:r>
          </w:p>
        </w:tc>
      </w:tr>
      <w:tr w:rsidR="009B3310" w:rsidRPr="009B3310" w14:paraId="40487E91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D1434" w14:textId="7DBE53FB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VCAN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25DFE" w14:textId="66D0F249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1462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72317" w14:textId="7FBA150B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1.9533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12798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25825</w:t>
            </w:r>
          </w:p>
        </w:tc>
      </w:tr>
      <w:tr w:rsidR="009B3310" w:rsidRPr="009B3310" w14:paraId="54A41540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41229" w14:textId="09A8D03A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SPP1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9C36C" w14:textId="78EBBEC5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6696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71E0C" w14:textId="719AC1CA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2.0299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E2263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19691</w:t>
            </w:r>
          </w:p>
        </w:tc>
      </w:tr>
      <w:tr w:rsidR="009B3310" w:rsidRPr="009B3310" w14:paraId="4918712E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17458" w14:textId="2C490748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SCN7A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94B05" w14:textId="07028D1F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6332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251A7" w14:textId="55CAA0D3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2.1042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846EB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14747</w:t>
            </w:r>
          </w:p>
        </w:tc>
      </w:tr>
      <w:tr w:rsidR="009B3310" w:rsidRPr="009B3310" w14:paraId="5C4C28A3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064B2" w14:textId="08A91034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EFEMP1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C01C6" w14:textId="07EC93FD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2202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4EADB" w14:textId="6A73F2BE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2.1175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38198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23629</w:t>
            </w:r>
          </w:p>
        </w:tc>
      </w:tr>
      <w:tr w:rsidR="009B3310" w:rsidRPr="009B3310" w14:paraId="79B49D3B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36800" w14:textId="58DF5376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CXCR4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B9BB6" w14:textId="19F60D74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7852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8A7B4" w14:textId="5AC47CCA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2.1319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A2BDC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00573</w:t>
            </w:r>
          </w:p>
        </w:tc>
      </w:tr>
      <w:tr w:rsidR="009B3310" w:rsidRPr="009B3310" w14:paraId="3CA32FB6" w14:textId="77777777" w:rsidTr="009B3310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14DB4" w14:textId="0A91B508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lastRenderedPageBreak/>
              <w:t>RGS1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410E4" w14:textId="0F6EEBFE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5996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43111" w14:textId="38C074A8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2.3372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1E061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8.50E-05</w:t>
            </w:r>
          </w:p>
        </w:tc>
      </w:tr>
      <w:tr w:rsidR="009B3310" w:rsidRPr="009B3310" w14:paraId="16B59405" w14:textId="77777777" w:rsidTr="00576579">
        <w:trPr>
          <w:trHeight w:val="280"/>
        </w:trPr>
        <w:tc>
          <w:tcPr>
            <w:tcW w:w="1527" w:type="pct"/>
            <w:tcBorders>
              <w:top w:val="nil"/>
              <w:left w:val="nil"/>
              <w:right w:val="nil"/>
            </w:tcBorders>
            <w:vAlign w:val="center"/>
          </w:tcPr>
          <w:p w14:paraId="3F7AEFA3" w14:textId="12DA9B3F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STMN2</w:t>
            </w:r>
          </w:p>
        </w:tc>
        <w:tc>
          <w:tcPr>
            <w:tcW w:w="1170" w:type="pct"/>
            <w:tcBorders>
              <w:top w:val="nil"/>
              <w:left w:val="nil"/>
              <w:right w:val="nil"/>
            </w:tcBorders>
            <w:vAlign w:val="center"/>
          </w:tcPr>
          <w:p w14:paraId="1F69B63E" w14:textId="2D602260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11075</w:t>
            </w:r>
          </w:p>
        </w:tc>
        <w:tc>
          <w:tcPr>
            <w:tcW w:w="11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15768" w14:textId="4A31E642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2.557</w:t>
            </w:r>
          </w:p>
        </w:tc>
        <w:tc>
          <w:tcPr>
            <w:tcW w:w="11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CD465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15541</w:t>
            </w:r>
          </w:p>
        </w:tc>
      </w:tr>
      <w:tr w:rsidR="009B3310" w:rsidRPr="009B3310" w14:paraId="7E373C01" w14:textId="77777777" w:rsidTr="00576579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C025269" w14:textId="67828139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MMP7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6F36877" w14:textId="5C139211" w:rsidR="009B3310" w:rsidRPr="009B3310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4316</w:t>
            </w:r>
          </w:p>
        </w:tc>
        <w:tc>
          <w:tcPr>
            <w:tcW w:w="11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860FF" w14:textId="03A96BEA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2.797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321DA" w14:textId="77777777" w:rsidR="009B3310" w:rsidRPr="00F5326D" w:rsidRDefault="009B3310" w:rsidP="009B331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5326D">
              <w:rPr>
                <w:rFonts w:eastAsia="等线" w:cs="Times New Roman"/>
                <w:color w:val="000000"/>
                <w:szCs w:val="24"/>
                <w:lang w:eastAsia="zh-CN"/>
              </w:rPr>
              <w:t>0.00552</w:t>
            </w:r>
          </w:p>
        </w:tc>
      </w:tr>
    </w:tbl>
    <w:p w14:paraId="51DD4F81" w14:textId="3BC8850D" w:rsidR="00D164FF" w:rsidRPr="009B3310" w:rsidRDefault="00D164FF" w:rsidP="009E2455">
      <w:pPr>
        <w:keepNext/>
        <w:rPr>
          <w:rFonts w:cs="Times New Roman"/>
          <w:szCs w:val="24"/>
        </w:rPr>
      </w:pPr>
    </w:p>
    <w:sectPr w:rsidR="00D164FF" w:rsidRPr="009B3310" w:rsidSect="00EE54E4"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60E2A5" w14:textId="77777777" w:rsidR="009D0679" w:rsidRDefault="009D0679" w:rsidP="00117666">
      <w:pPr>
        <w:spacing w:after="0"/>
      </w:pPr>
      <w:r>
        <w:separator/>
      </w:r>
    </w:p>
  </w:endnote>
  <w:endnote w:type="continuationSeparator" w:id="0">
    <w:p w14:paraId="3C4DB6E0" w14:textId="77777777" w:rsidR="009D0679" w:rsidRDefault="009D067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A466B8" w14:textId="77777777" w:rsidR="009D0679" w:rsidRDefault="009D0679" w:rsidP="00117666">
      <w:pPr>
        <w:spacing w:after="0"/>
      </w:pPr>
      <w:r>
        <w:separator/>
      </w:r>
    </w:p>
  </w:footnote>
  <w:footnote w:type="continuationSeparator" w:id="0">
    <w:p w14:paraId="2477D457" w14:textId="77777777" w:rsidR="009D0679" w:rsidRDefault="009D067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66CE3B75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448307162">
    <w:abstractNumId w:val="0"/>
  </w:num>
  <w:num w:numId="2" w16cid:durableId="174810435">
    <w:abstractNumId w:val="4"/>
  </w:num>
  <w:num w:numId="3" w16cid:durableId="797145258">
    <w:abstractNumId w:val="1"/>
  </w:num>
  <w:num w:numId="4" w16cid:durableId="2064938659">
    <w:abstractNumId w:val="5"/>
  </w:num>
  <w:num w:numId="5" w16cid:durableId="13764683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64257141">
    <w:abstractNumId w:val="3"/>
  </w:num>
  <w:num w:numId="7" w16cid:durableId="711074758">
    <w:abstractNumId w:val="6"/>
  </w:num>
  <w:num w:numId="8" w16cid:durableId="265893422">
    <w:abstractNumId w:val="6"/>
  </w:num>
  <w:num w:numId="9" w16cid:durableId="1348101257">
    <w:abstractNumId w:val="6"/>
  </w:num>
  <w:num w:numId="10" w16cid:durableId="1473325605">
    <w:abstractNumId w:val="6"/>
  </w:num>
  <w:num w:numId="11" w16cid:durableId="1252936380">
    <w:abstractNumId w:val="6"/>
  </w:num>
  <w:num w:numId="12" w16cid:durableId="761796542">
    <w:abstractNumId w:val="6"/>
  </w:num>
  <w:num w:numId="13" w16cid:durableId="1295023769">
    <w:abstractNumId w:val="3"/>
  </w:num>
  <w:num w:numId="14" w16cid:durableId="63718824">
    <w:abstractNumId w:val="2"/>
  </w:num>
  <w:num w:numId="15" w16cid:durableId="1767266401">
    <w:abstractNumId w:val="2"/>
  </w:num>
  <w:num w:numId="16" w16cid:durableId="978730680">
    <w:abstractNumId w:val="2"/>
  </w:num>
  <w:num w:numId="17" w16cid:durableId="768158342">
    <w:abstractNumId w:val="2"/>
  </w:num>
  <w:num w:numId="18" w16cid:durableId="2056350216">
    <w:abstractNumId w:val="2"/>
  </w:num>
  <w:num w:numId="19" w16cid:durableId="40136846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A760A"/>
    <w:rsid w:val="001B5CD5"/>
    <w:rsid w:val="001C2549"/>
    <w:rsid w:val="00267D18"/>
    <w:rsid w:val="00274347"/>
    <w:rsid w:val="002868E2"/>
    <w:rsid w:val="002869C3"/>
    <w:rsid w:val="002936E4"/>
    <w:rsid w:val="002B49E3"/>
    <w:rsid w:val="002B4A57"/>
    <w:rsid w:val="002C5E09"/>
    <w:rsid w:val="002C74CA"/>
    <w:rsid w:val="003123F4"/>
    <w:rsid w:val="003544FB"/>
    <w:rsid w:val="00373D17"/>
    <w:rsid w:val="003D04F3"/>
    <w:rsid w:val="003D2F2D"/>
    <w:rsid w:val="00401590"/>
    <w:rsid w:val="00447801"/>
    <w:rsid w:val="00452E9C"/>
    <w:rsid w:val="00463F82"/>
    <w:rsid w:val="004735C8"/>
    <w:rsid w:val="004947A6"/>
    <w:rsid w:val="004961FF"/>
    <w:rsid w:val="004F6C88"/>
    <w:rsid w:val="00517A89"/>
    <w:rsid w:val="005250F2"/>
    <w:rsid w:val="00576579"/>
    <w:rsid w:val="00593EEA"/>
    <w:rsid w:val="005A5EEE"/>
    <w:rsid w:val="006375C7"/>
    <w:rsid w:val="00654DD9"/>
    <w:rsid w:val="00654E8F"/>
    <w:rsid w:val="00660D05"/>
    <w:rsid w:val="006820B1"/>
    <w:rsid w:val="006B7D14"/>
    <w:rsid w:val="006C4D5B"/>
    <w:rsid w:val="00701727"/>
    <w:rsid w:val="0070566C"/>
    <w:rsid w:val="007078C1"/>
    <w:rsid w:val="00714C50"/>
    <w:rsid w:val="00725A7D"/>
    <w:rsid w:val="007501BE"/>
    <w:rsid w:val="00787512"/>
    <w:rsid w:val="00790BB3"/>
    <w:rsid w:val="007C206C"/>
    <w:rsid w:val="00817DD6"/>
    <w:rsid w:val="0083759F"/>
    <w:rsid w:val="00885156"/>
    <w:rsid w:val="008B3268"/>
    <w:rsid w:val="008E7CAF"/>
    <w:rsid w:val="008F4F19"/>
    <w:rsid w:val="009151AA"/>
    <w:rsid w:val="0093429D"/>
    <w:rsid w:val="00943573"/>
    <w:rsid w:val="00964134"/>
    <w:rsid w:val="00970F7D"/>
    <w:rsid w:val="00994A3D"/>
    <w:rsid w:val="009B3310"/>
    <w:rsid w:val="009C2B12"/>
    <w:rsid w:val="009D0679"/>
    <w:rsid w:val="009E2455"/>
    <w:rsid w:val="00A174D9"/>
    <w:rsid w:val="00A34E99"/>
    <w:rsid w:val="00AA4D24"/>
    <w:rsid w:val="00AB6715"/>
    <w:rsid w:val="00B1671E"/>
    <w:rsid w:val="00B25EB8"/>
    <w:rsid w:val="00B37F4D"/>
    <w:rsid w:val="00B50CCA"/>
    <w:rsid w:val="00C52A7B"/>
    <w:rsid w:val="00C56BAF"/>
    <w:rsid w:val="00C679AA"/>
    <w:rsid w:val="00C75972"/>
    <w:rsid w:val="00C85C4F"/>
    <w:rsid w:val="00CC7F9C"/>
    <w:rsid w:val="00CD066B"/>
    <w:rsid w:val="00CE4FEE"/>
    <w:rsid w:val="00D060CF"/>
    <w:rsid w:val="00D164FF"/>
    <w:rsid w:val="00D20CD0"/>
    <w:rsid w:val="00D92040"/>
    <w:rsid w:val="00DB59C3"/>
    <w:rsid w:val="00DC259A"/>
    <w:rsid w:val="00DE23E8"/>
    <w:rsid w:val="00E52377"/>
    <w:rsid w:val="00E537AD"/>
    <w:rsid w:val="00E64E17"/>
    <w:rsid w:val="00E866C9"/>
    <w:rsid w:val="00EA3D3C"/>
    <w:rsid w:val="00EA7DE5"/>
    <w:rsid w:val="00EC090A"/>
    <w:rsid w:val="00ED20B5"/>
    <w:rsid w:val="00EE54E4"/>
    <w:rsid w:val="00F005DE"/>
    <w:rsid w:val="00F16F1F"/>
    <w:rsid w:val="00F46900"/>
    <w:rsid w:val="00F5326D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D164FF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msonormal0">
    <w:name w:val="msonormal"/>
    <w:basedOn w:val="a0"/>
    <w:rsid w:val="00F5326D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0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04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88</TotalTime>
  <Pages>5</Pages>
  <Words>813</Words>
  <Characters>4637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Zhang Jian</cp:lastModifiedBy>
  <cp:revision>17</cp:revision>
  <cp:lastPrinted>2013-10-03T12:51:00Z</cp:lastPrinted>
  <dcterms:created xsi:type="dcterms:W3CDTF">2018-11-23T08:58:00Z</dcterms:created>
  <dcterms:modified xsi:type="dcterms:W3CDTF">2023-03-27T17:04:00Z</dcterms:modified>
</cp:coreProperties>
</file>